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B2596" w14:textId="60D3E924" w:rsidR="004B0694" w:rsidRPr="00440BF6" w:rsidRDefault="00AE3AC5" w:rsidP="00B83319">
      <w:pPr>
        <w:spacing w:line="480" w:lineRule="auto"/>
        <w:ind w:left="-810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AE3AC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A200F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AE3AC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B0694" w:rsidRPr="00440BF6">
        <w:rPr>
          <w:rFonts w:asciiTheme="majorBidi" w:hAnsiTheme="majorBidi" w:cstheme="majorBidi"/>
          <w:sz w:val="24"/>
          <w:szCs w:val="24"/>
        </w:rPr>
        <w:t xml:space="preserve"> </w:t>
      </w:r>
      <w:r w:rsidR="00182655" w:rsidRPr="00182655">
        <w:rPr>
          <w:rFonts w:asciiTheme="majorBidi" w:hAnsiTheme="majorBidi" w:cstheme="majorBidi"/>
          <w:sz w:val="24"/>
          <w:szCs w:val="24"/>
        </w:rPr>
        <w:t xml:space="preserve">Proteomics analysis of </w:t>
      </w:r>
      <w:r w:rsidR="00657CBD">
        <w:rPr>
          <w:rFonts w:asciiTheme="majorBidi" w:hAnsiTheme="majorBidi" w:cstheme="majorBidi"/>
          <w:sz w:val="24"/>
          <w:szCs w:val="24"/>
        </w:rPr>
        <w:t xml:space="preserve">each OMV derived from </w:t>
      </w:r>
      <w:r w:rsidR="00182655" w:rsidRPr="00657CBD">
        <w:rPr>
          <w:rFonts w:asciiTheme="majorBidi" w:hAnsiTheme="majorBidi" w:cstheme="majorBidi"/>
          <w:i/>
          <w:iCs/>
          <w:sz w:val="24"/>
          <w:szCs w:val="24"/>
        </w:rPr>
        <w:t>H. pylori</w:t>
      </w:r>
      <w:r w:rsidR="00182655" w:rsidRPr="00182655">
        <w:rPr>
          <w:rFonts w:asciiTheme="majorBidi" w:hAnsiTheme="majorBidi" w:cstheme="majorBidi"/>
          <w:sz w:val="24"/>
          <w:szCs w:val="24"/>
        </w:rPr>
        <w:t xml:space="preserve"> </w:t>
      </w:r>
      <w:r w:rsidR="00657CBD">
        <w:rPr>
          <w:rFonts w:asciiTheme="majorBidi" w:hAnsiTheme="majorBidi" w:cstheme="majorBidi"/>
          <w:sz w:val="24"/>
          <w:szCs w:val="24"/>
        </w:rPr>
        <w:t>strains used in this study.</w:t>
      </w:r>
    </w:p>
    <w:tbl>
      <w:tblPr>
        <w:tblStyle w:val="TableGrid"/>
        <w:tblW w:w="10885" w:type="dxa"/>
        <w:jc w:val="center"/>
        <w:tblLook w:val="04A0" w:firstRow="1" w:lastRow="0" w:firstColumn="1" w:lastColumn="0" w:noHBand="0" w:noVBand="1"/>
      </w:tblPr>
      <w:tblGrid>
        <w:gridCol w:w="2335"/>
        <w:gridCol w:w="1890"/>
        <w:gridCol w:w="2070"/>
        <w:gridCol w:w="1800"/>
        <w:gridCol w:w="2790"/>
      </w:tblGrid>
      <w:tr w:rsidR="0072053F" w:rsidRPr="00D41960" w14:paraId="59B905E3" w14:textId="77777777" w:rsidTr="0072053F">
        <w:trPr>
          <w:trHeight w:val="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31E78" w14:textId="44627220" w:rsidR="0072053F" w:rsidRPr="004A4861" w:rsidRDefault="004A4861" w:rsidP="00B176A1">
            <w:pPr>
              <w:spacing w:after="16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MV </w:t>
            </w:r>
            <w:r w:rsidR="0072053F" w:rsidRPr="004A48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49080" w14:textId="59A36D66" w:rsidR="0072053F" w:rsidRPr="004A4861" w:rsidRDefault="004A4861" w:rsidP="00B176A1">
            <w:pPr>
              <w:spacing w:after="16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MV 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84D1B" w14:textId="6B67364C" w:rsidR="0072053F" w:rsidRPr="004A4861" w:rsidRDefault="004A4861" w:rsidP="00B176A1">
            <w:pPr>
              <w:spacing w:after="16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MV 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2A6AD" w14:textId="45E65DCC" w:rsidR="0072053F" w:rsidRPr="004A4861" w:rsidRDefault="004A4861" w:rsidP="00B176A1">
            <w:pPr>
              <w:spacing w:after="16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MV 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11895" w14:textId="40CC8CDF" w:rsidR="0072053F" w:rsidRPr="004A4861" w:rsidRDefault="00C056D6" w:rsidP="00B176A1">
            <w:pPr>
              <w:spacing w:after="16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mon</w:t>
            </w:r>
            <w:r w:rsidR="0072053F" w:rsidRPr="004A48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4A48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="0072053F" w:rsidRPr="004A48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rs</w:t>
            </w:r>
          </w:p>
        </w:tc>
      </w:tr>
      <w:tr w:rsidR="0072053F" w:rsidRPr="00D41960" w14:paraId="3DC27260" w14:textId="77777777" w:rsidTr="0072053F">
        <w:trPr>
          <w:trHeight w:val="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D6A04" w14:textId="2F2FCC39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enoyl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-ACP reductase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FabI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5395C" w14:textId="57BA760E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YchF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651BD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ABF44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YbhB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YbcL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family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Raf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kinase inhibitor-like protei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28B2F" w14:textId="274FDEA3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aliphatic amidase</w:t>
            </w:r>
          </w:p>
        </w:tc>
      </w:tr>
      <w:tr w:rsidR="0072053F" w:rsidRPr="00D41960" w14:paraId="6B7D9067" w14:textId="77777777" w:rsidTr="0072053F">
        <w:trPr>
          <w:trHeight w:val="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49680" w14:textId="20D9CD56" w:rsidR="0072053F" w:rsidRPr="00D41960" w:rsidRDefault="00657CBD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ypothetical protein (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unknown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D64F5" w14:textId="5EA72FC9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hybrid sensor histidine kinase/response regulato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3C7E8" w14:textId="4D64E255" w:rsidR="0072053F" w:rsidRPr="00D41960" w:rsidRDefault="00D9568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elic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C4992" w14:textId="2D9BC58C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peptide-methionine (R)-S-oxide reductase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MsrB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B7DFF" w14:textId="4BF660FA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polysaccharide deacetylase</w:t>
            </w:r>
          </w:p>
        </w:tc>
      </w:tr>
      <w:tr w:rsidR="0072053F" w:rsidRPr="00D41960" w14:paraId="14B58312" w14:textId="77777777" w:rsidTr="0072053F">
        <w:trPr>
          <w:trHeight w:val="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89235" w14:textId="45F33DD9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acetyl-CoA C-acetyltransferas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60037" w14:textId="1F987E4F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Cag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6B46D" w14:textId="38325353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polyisoprenoid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>-binding prote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7C84A" w14:textId="7DB35A96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HugZ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family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heme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oxygena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94FC1" w14:textId="64A7189D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ketol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-acid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reductoisomerase</w:t>
            </w:r>
            <w:proofErr w:type="spellEnd"/>
          </w:p>
        </w:tc>
      </w:tr>
      <w:tr w:rsidR="0072053F" w:rsidRPr="00D41960" w14:paraId="689FCC72" w14:textId="77777777" w:rsidTr="0072053F">
        <w:trPr>
          <w:trHeight w:val="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A7FB1" w14:textId="79681D11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7CCB8" w14:textId="41FC0312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DUF874 family protei</w:t>
            </w:r>
            <w:r w:rsidR="00657CB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76CED" w14:textId="11749EC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acetyl-CoA carboxylase biotin carboxyl carrier prote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AE497" w14:textId="7C0EAE04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acetone carboxylase subunit gamma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572BF" w14:textId="5A36BF8B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M3 family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oligoendopeptidase</w:t>
            </w:r>
            <w:proofErr w:type="spellEnd"/>
          </w:p>
        </w:tc>
      </w:tr>
      <w:tr w:rsidR="0072053F" w:rsidRPr="00D41960" w14:paraId="62444E18" w14:textId="77777777" w:rsidTr="0072053F">
        <w:trPr>
          <w:trHeight w:val="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808A7" w14:textId="015F2D83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966DF" w14:textId="3B61B14A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2,3,4,5-tetrahydropyridine-2,6-dicarboxylate N-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succinyltransferas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D2A1A" w14:textId="6B42060D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thiol peroxid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78D25" w14:textId="5EEF1CBA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GMP reducta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F887F" w14:textId="162DFD1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Omp11</w:t>
            </w:r>
          </w:p>
        </w:tc>
      </w:tr>
      <w:tr w:rsidR="0072053F" w:rsidRPr="00D41960" w14:paraId="472C6B73" w14:textId="77777777" w:rsidTr="0072053F">
        <w:trPr>
          <w:trHeight w:val="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CB3E4" w14:textId="7D5315F2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CusA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CzcA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family heavy metal efflux RND transport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4EF3D" w14:textId="777DE6C3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Hop family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adhesin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HopQ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5D072" w14:textId="340ABECD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menaquinone biosynthesis decarboxyl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9E315" w14:textId="1B4690F9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carbamoyl-phosphate synthase large subuni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DD9E0" w14:textId="7D345368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outer membrane beta-barrel protein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HofC</w:t>
            </w:r>
            <w:proofErr w:type="spellEnd"/>
          </w:p>
        </w:tc>
      </w:tr>
      <w:tr w:rsidR="0072053F" w:rsidRPr="00D41960" w14:paraId="669C3F1F" w14:textId="77777777" w:rsidTr="0072053F">
        <w:trPr>
          <w:trHeight w:val="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93DF8" w14:textId="5B70AA66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Nad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04896" w14:textId="0C46015F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acyl-ACP--UDP-N-acetylglucosamine O-acyltransfer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080A2" w14:textId="74AF45B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ATP-dependent protease subunit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HslV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F57BA" w14:textId="03128421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NAD(P)H-dependent oxidoreducta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9130A" w14:textId="7863A932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leucyl aminopeptidase</w:t>
            </w:r>
          </w:p>
        </w:tc>
      </w:tr>
      <w:tr w:rsidR="0072053F" w:rsidRPr="00D41960" w14:paraId="04F9B50A" w14:textId="77777777" w:rsidTr="0072053F">
        <w:trPr>
          <w:trHeight w:val="20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00ED8" w14:textId="225EE0C0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L7/L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67BFD" w14:textId="2CE0DA6D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phosphopyruvate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hydrat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ED502" w14:textId="492855AC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insulinase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family prote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2A8FF" w14:textId="2B6B8BAA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polyisoprenoid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>-binding protei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8EFF1" w14:textId="57D9CCFA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tumor necrosis factor alpha-inducing protein</w:t>
            </w:r>
          </w:p>
        </w:tc>
      </w:tr>
      <w:tr w:rsidR="0072053F" w:rsidRPr="00D41960" w14:paraId="73B36CDC" w14:textId="77777777" w:rsidTr="0072053F">
        <w:trPr>
          <w:trHeight w:val="20"/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2F4DB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305C3" w14:textId="599972F4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3-deoxy-8-phosphooctulonate syntha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D473F" w14:textId="6EDBD633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F2085" w14:textId="02B56163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class II fumarate hydrata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DC3F5" w14:textId="0365B403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methyl-accepting chemotaxis protein</w:t>
            </w:r>
          </w:p>
        </w:tc>
      </w:tr>
      <w:tr w:rsidR="0072053F" w:rsidRPr="00D41960" w14:paraId="07D81BA5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327A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2E046" w14:textId="6FB78E89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excinuclease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ABC subunit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UvrC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58AE9" w14:textId="6FE41E7C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ADP-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glyceromanno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heptose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6-epimer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3DEE1" w14:textId="1D726E5D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S41 family peptida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E79EB" w14:textId="4A00AE3E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nickel-dependent hydrogenase large subunit</w:t>
            </w:r>
          </w:p>
        </w:tc>
      </w:tr>
      <w:tr w:rsidR="0072053F" w:rsidRPr="00D41960" w14:paraId="379088BE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324E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324A6" w14:textId="17294CCE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excinuclease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ABC subunit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Uvr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C1C3E" w14:textId="26742ADE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BabB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689D8" w14:textId="519D4AAF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3-hydroxyacyl-ACP dehydratase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FabZ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9DD03" w14:textId="1A46F2B8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HyuA</w:t>
            </w:r>
            <w:proofErr w:type="spellEnd"/>
          </w:p>
        </w:tc>
      </w:tr>
      <w:tr w:rsidR="0072053F" w:rsidRPr="00D41960" w14:paraId="1AFDA785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B3E5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4F590" w14:textId="2EDA39D6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flagellin 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78ACF" w14:textId="04E99B0A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Alp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A0978" w14:textId="10ED8F60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S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A51B6" w14:textId="4B65DCA4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acetone carboxylase subunit alpha</w:t>
            </w:r>
          </w:p>
        </w:tc>
      </w:tr>
      <w:tr w:rsidR="0072053F" w:rsidRPr="00D41960" w14:paraId="669664A2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066C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93F52" w14:textId="0E863B5F" w:rsidR="0072053F" w:rsidRPr="00D41960" w:rsidRDefault="00657CBD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eAY2/</w:t>
            </w:r>
            <w:proofErr w:type="spellStart"/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CheF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C9A78" w14:textId="4EA05851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AlpB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6EDAA" w14:textId="78690D1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L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4D404" w14:textId="71281A3F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Omp15</w:t>
            </w:r>
          </w:p>
        </w:tc>
      </w:tr>
      <w:tr w:rsidR="0072053F" w:rsidRPr="00D41960" w14:paraId="071D19CB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8A1F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296FD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9650D" w14:textId="2A83DC7F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1 4-hydroxy-tetrahydrodipicolinate synth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9B81B" w14:textId="1FAEC67C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cystathionine gamma-syntha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A8F02" w14:textId="0F014E6E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fibronectin type III domain-containing protein</w:t>
            </w:r>
          </w:p>
        </w:tc>
      </w:tr>
      <w:tr w:rsidR="0072053F" w:rsidRPr="00D41960" w14:paraId="3BB28A2E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40F7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FEA65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22230" w14:textId="402A7B19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ATP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4944E" w14:textId="38C13D35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F0F1 ATP synthase subunit gamma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C284B" w14:textId="6855ECE6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HtrA</w:t>
            </w:r>
            <w:proofErr w:type="spellEnd"/>
          </w:p>
        </w:tc>
      </w:tr>
      <w:tr w:rsidR="0072053F" w:rsidRPr="00D41960" w14:paraId="5DFD89FB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E4BF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4BA8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F51B5" w14:textId="436E1ACE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NAD(P)-dependent alcohol dehydrogen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70660" w14:textId="6E277834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thioredoxin-disulfide reducta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9598F" w14:textId="7B3B4FC2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3-methyl-2-oxobutanoate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hydroxymethyltransferase</w:t>
            </w:r>
            <w:proofErr w:type="spellEnd"/>
          </w:p>
        </w:tc>
      </w:tr>
      <w:tr w:rsidR="0072053F" w:rsidRPr="00D41960" w14:paraId="2A452BEA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4383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1F6E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36BFE" w14:textId="2D6FC2D5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gamma-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51135" w14:textId="33923AE0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type I glutamate--ammonia liga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F3FF4" w14:textId="0BE96085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Omp18</w:t>
            </w:r>
          </w:p>
        </w:tc>
      </w:tr>
      <w:tr w:rsidR="0072053F" w:rsidRPr="00D41960" w14:paraId="2F31215B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2734B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E26E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C27CE" w14:textId="13288A30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TolB</w:t>
            </w:r>
            <w:proofErr w:type="spellEnd"/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EDCB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9DFF2" w14:textId="54B8A804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transporter substrate-binding domain-containing protein</w:t>
            </w:r>
          </w:p>
        </w:tc>
      </w:tr>
      <w:tr w:rsidR="0072053F" w:rsidRPr="00D41960" w14:paraId="14936430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5CC1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81089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46E38" w14:textId="3D956C78" w:rsidR="0072053F" w:rsidRPr="00D41960" w:rsidRDefault="000872C3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ormamidase</w:t>
            </w:r>
            <w:proofErr w:type="spellEnd"/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1AEF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0D3A0" w14:textId="4B127346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RNA pol</w:t>
            </w:r>
          </w:p>
        </w:tc>
      </w:tr>
      <w:tr w:rsidR="0072053F" w:rsidRPr="00D41960" w14:paraId="5B6D09B4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74EB7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B50B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8331E" w14:textId="1DDD2BC2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outer membrane beta-barrel protein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E05F3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1B581" w14:textId="48E47776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BabA</w:t>
            </w:r>
            <w:proofErr w:type="spellEnd"/>
          </w:p>
        </w:tc>
      </w:tr>
      <w:tr w:rsidR="0072053F" w:rsidRPr="00D41960" w14:paraId="1CDB9E17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1CBB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D958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1A462" w14:textId="7FC7B65E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ABC transporter substrate-binding protein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C1A38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F4E4C" w14:textId="2BAC1F73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UbiX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family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flavin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prenyltransferase</w:t>
            </w:r>
            <w:proofErr w:type="spellEnd"/>
          </w:p>
        </w:tc>
      </w:tr>
      <w:tr w:rsidR="0072053F" w:rsidRPr="00D41960" w14:paraId="0C0DFF0B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CA216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2F5A5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26AFC" w14:textId="053F3674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SOD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072F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5ADEC" w14:textId="6518B20A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transcription-repair coupling factor</w:t>
            </w:r>
          </w:p>
        </w:tc>
      </w:tr>
      <w:tr w:rsidR="0072053F" w:rsidRPr="00D41960" w14:paraId="2C102C2F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0757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C4CE1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61F5E" w14:textId="7F7328C8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RNA pol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18FD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0D675" w14:textId="7FF08A39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pyridoxine 5-phosphate synthase</w:t>
            </w:r>
          </w:p>
        </w:tc>
      </w:tr>
      <w:tr w:rsidR="0072053F" w:rsidRPr="00D41960" w14:paraId="2F6746E7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CD36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44B1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70AD8" w14:textId="49F3996D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porphobilinogen synthase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7D1B2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AB67B" w14:textId="2151DA05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DUF3944 domain-containing protein</w:t>
            </w:r>
          </w:p>
        </w:tc>
      </w:tr>
      <w:tr w:rsidR="0072053F" w:rsidRPr="00D41960" w14:paraId="3E6FA339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EAEE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6C3A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BE662" w14:textId="5C25A91D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peptidylprolyl isomerase CBF2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FC8B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6802A" w14:textId="3C67CC2F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co-chaperone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GroES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GroEL</w:t>
            </w:r>
            <w:proofErr w:type="spellEnd"/>
          </w:p>
        </w:tc>
      </w:tr>
      <w:tr w:rsidR="0072053F" w:rsidRPr="00D41960" w14:paraId="712D4033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A4F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4B3D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21EE2" w14:textId="1D7C7A20" w:rsidR="0072053F" w:rsidRPr="00D41960" w:rsidRDefault="00372EA4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ibonuclease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A07D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38C62" w14:textId="7511086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flagellin A</w:t>
            </w:r>
          </w:p>
        </w:tc>
      </w:tr>
      <w:tr w:rsidR="0072053F" w:rsidRPr="00D41960" w14:paraId="5398E108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D1FF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0C04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BC252" w14:textId="21F263D2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purine-nucleoside phosphorylase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B037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FC22D" w14:textId="6AEC2430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LPP20 lipoprotein</w:t>
            </w:r>
          </w:p>
        </w:tc>
      </w:tr>
      <w:tr w:rsidR="0072053F" w:rsidRPr="00D41960" w14:paraId="5D4AD93D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E1F3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EC49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595D3" w14:textId="0DC28B1B" w:rsidR="0072053F" w:rsidRPr="00D41960" w:rsidRDefault="00657CBD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utamate-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tRNA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98D1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05DC9" w14:textId="0EE79F74" w:rsidR="0072053F" w:rsidRPr="00D41960" w:rsidRDefault="00372EA4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rease A</w:t>
            </w:r>
          </w:p>
        </w:tc>
      </w:tr>
      <w:tr w:rsidR="0072053F" w:rsidRPr="00D41960" w14:paraId="72BF203E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D540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DB4CB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6C0AF" w14:textId="23B081EF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GatB</w:t>
            </w:r>
            <w:proofErr w:type="spellEnd"/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ACEEA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EFBD0" w14:textId="429709C0" w:rsidR="0072053F" w:rsidRPr="00D41960" w:rsidRDefault="00372EA4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eroxiredoxin</w:t>
            </w:r>
          </w:p>
        </w:tc>
      </w:tr>
      <w:tr w:rsidR="0072053F" w:rsidRPr="00D41960" w14:paraId="3D38E62D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E7E1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0783B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7A36C" w14:textId="46307578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1EB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B49BE" w14:textId="4C174D9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DNA starvation/stationary phase protection protein</w:t>
            </w:r>
          </w:p>
        </w:tc>
      </w:tr>
      <w:tr w:rsidR="0072053F" w:rsidRPr="00D41960" w14:paraId="3E6919D9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1241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03384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F1A5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249B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00A54" w14:textId="35088142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non-heme ferritin</w:t>
            </w:r>
          </w:p>
        </w:tc>
      </w:tr>
      <w:tr w:rsidR="0072053F" w:rsidRPr="00D41960" w14:paraId="76396089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171DF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6242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86D8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592A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E7F5F" w14:textId="22538DEE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flagellar sheath lipoprotein </w:t>
            </w: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HpaA</w:t>
            </w:r>
            <w:proofErr w:type="spellEnd"/>
          </w:p>
        </w:tc>
      </w:tr>
      <w:tr w:rsidR="0072053F" w:rsidRPr="00D41960" w14:paraId="5233FB8C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95FE2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01B2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380E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65F74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98FF1" w14:textId="7A78ABD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peroxiredoxin</w:t>
            </w:r>
          </w:p>
        </w:tc>
      </w:tr>
      <w:tr w:rsidR="0072053F" w:rsidRPr="00D41960" w14:paraId="70DA0F74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61263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C225A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ADF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58DD6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F3D29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F0F1 ATP synthase subunit alpha and beta</w:t>
            </w:r>
          </w:p>
        </w:tc>
      </w:tr>
      <w:tr w:rsidR="0072053F" w:rsidRPr="00D41960" w14:paraId="7FB1D5CB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D2DE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9870F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2064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A8347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07694" w14:textId="026542C8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NADP-specific glutamate dehydrogenase</w:t>
            </w:r>
          </w:p>
        </w:tc>
      </w:tr>
      <w:tr w:rsidR="0072053F" w:rsidRPr="00D41960" w14:paraId="445D9454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B844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FBB7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94B8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70645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DDB2A" w14:textId="01BFA6E3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elongation factor Tu</w:t>
            </w:r>
          </w:p>
        </w:tc>
      </w:tr>
      <w:tr w:rsidR="0072053F" w:rsidRPr="00D41960" w14:paraId="1BBD4310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02B96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07D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721F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5B1A8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CAD33" w14:textId="3071F6BC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citrate synthase</w:t>
            </w:r>
          </w:p>
        </w:tc>
      </w:tr>
      <w:tr w:rsidR="0072053F" w:rsidRPr="00D41960" w14:paraId="55D64BF4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85DE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6734F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797D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B7771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B8691" w14:textId="1F13517A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isocitrate dehydrogenase (NADP(+))</w:t>
            </w:r>
          </w:p>
        </w:tc>
      </w:tr>
      <w:tr w:rsidR="0072053F" w:rsidRPr="00D41960" w14:paraId="5AC17A8B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C355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58B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21BB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B8F6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55A98" w14:textId="43297695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IMP dehydrogenase</w:t>
            </w:r>
          </w:p>
        </w:tc>
      </w:tr>
      <w:tr w:rsidR="0072053F" w:rsidRPr="00D41960" w14:paraId="5E5EF94A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141E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B92C6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A8188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822CF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F6C00" w14:textId="28B713FD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phosphogluconate</w:t>
            </w:r>
            <w:proofErr w:type="spellEnd"/>
            <w:r w:rsidRPr="00D41960">
              <w:rPr>
                <w:rFonts w:asciiTheme="majorBidi" w:hAnsiTheme="majorBidi" w:cstheme="majorBidi"/>
                <w:sz w:val="20"/>
                <w:szCs w:val="20"/>
              </w:rPr>
              <w:t xml:space="preserve"> dehydratase</w:t>
            </w:r>
          </w:p>
        </w:tc>
      </w:tr>
      <w:tr w:rsidR="0072053F" w:rsidRPr="00D41960" w14:paraId="32DFE37E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E7C0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D558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438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1CA3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51B95" w14:textId="12868CEE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aspartate ammonia-lyase</w:t>
            </w:r>
          </w:p>
        </w:tc>
      </w:tr>
      <w:tr w:rsidR="0072053F" w:rsidRPr="00D41960" w14:paraId="288ECBE5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33B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A0C4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6782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93B5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507F3" w14:textId="4ED94CE5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41960">
              <w:rPr>
                <w:rFonts w:asciiTheme="majorBidi" w:hAnsiTheme="majorBidi" w:cstheme="majorBidi"/>
                <w:sz w:val="20"/>
                <w:szCs w:val="20"/>
              </w:rPr>
              <w:t>ClpP</w:t>
            </w:r>
            <w:proofErr w:type="spellEnd"/>
          </w:p>
        </w:tc>
      </w:tr>
      <w:tr w:rsidR="0072053F" w:rsidRPr="00D41960" w14:paraId="00EF612D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E923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8822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3E78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4B52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75B8A" w14:textId="27A72B93" w:rsidR="0072053F" w:rsidRPr="00D41960" w:rsidRDefault="00372EA4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hioredoxin</w:t>
            </w:r>
          </w:p>
        </w:tc>
      </w:tr>
      <w:tr w:rsidR="0072053F" w:rsidRPr="00D41960" w14:paraId="537E5695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FBCF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FC42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2DA4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D93A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A2871" w14:textId="416D72A4" w:rsidR="0072053F" w:rsidRPr="00D41960" w:rsidRDefault="00372EA4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rease B</w:t>
            </w:r>
          </w:p>
        </w:tc>
      </w:tr>
      <w:tr w:rsidR="0072053F" w:rsidRPr="00D41960" w14:paraId="5B310328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82A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DD395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BF76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04E3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21A20" w14:textId="41354772" w:rsidR="0072053F" w:rsidRPr="00D41960" w:rsidRDefault="00372EA4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atalase</w:t>
            </w:r>
          </w:p>
        </w:tc>
      </w:tr>
      <w:tr w:rsidR="0072053F" w:rsidRPr="00D41960" w14:paraId="44A0F342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04F4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BBF0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3C1FA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571D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B9571" w14:textId="044EED47" w:rsidR="0072053F" w:rsidRPr="00D41960" w:rsidRDefault="00372EA4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re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2053F" w:rsidRPr="00D41960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</w:tr>
      <w:tr w:rsidR="0072053F" w:rsidRPr="00D41960" w14:paraId="29C6AB05" w14:textId="77777777" w:rsidTr="0072053F">
        <w:trPr>
          <w:trHeight w:val="20"/>
          <w:jc w:val="center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F155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73939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168C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E6B5" w14:textId="77777777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752F6" w14:textId="42EC05B4" w:rsidR="0072053F" w:rsidRPr="00D41960" w:rsidRDefault="0072053F" w:rsidP="00372EA4">
            <w:pPr>
              <w:spacing w:after="16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41960">
              <w:rPr>
                <w:rFonts w:asciiTheme="majorBidi" w:hAnsiTheme="majorBidi" w:cstheme="majorBidi"/>
                <w:sz w:val="20"/>
                <w:szCs w:val="20"/>
              </w:rPr>
              <w:t>type II 3-dehydroquinate dehydratase</w:t>
            </w:r>
          </w:p>
        </w:tc>
      </w:tr>
    </w:tbl>
    <w:p w14:paraId="1137C9ED" w14:textId="3E48E0E4" w:rsidR="00FA77F4" w:rsidRDefault="00B83319" w:rsidP="00182655">
      <w:pPr>
        <w:spacing w:line="480" w:lineRule="auto"/>
        <w:jc w:val="both"/>
      </w:pPr>
    </w:p>
    <w:sectPr w:rsidR="00FA7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694"/>
    <w:rsid w:val="000872C3"/>
    <w:rsid w:val="00182655"/>
    <w:rsid w:val="001D2225"/>
    <w:rsid w:val="002B0197"/>
    <w:rsid w:val="00301661"/>
    <w:rsid w:val="00372EA4"/>
    <w:rsid w:val="00391ED4"/>
    <w:rsid w:val="004A4861"/>
    <w:rsid w:val="004B0694"/>
    <w:rsid w:val="006034FD"/>
    <w:rsid w:val="0062441D"/>
    <w:rsid w:val="00657CBD"/>
    <w:rsid w:val="00701369"/>
    <w:rsid w:val="0072053F"/>
    <w:rsid w:val="007A200F"/>
    <w:rsid w:val="007C773A"/>
    <w:rsid w:val="008060CA"/>
    <w:rsid w:val="008062EE"/>
    <w:rsid w:val="00932E07"/>
    <w:rsid w:val="009D123A"/>
    <w:rsid w:val="00AE3AC5"/>
    <w:rsid w:val="00B176A1"/>
    <w:rsid w:val="00B25036"/>
    <w:rsid w:val="00B83319"/>
    <w:rsid w:val="00BD22A9"/>
    <w:rsid w:val="00C056D6"/>
    <w:rsid w:val="00C166F3"/>
    <w:rsid w:val="00C80A54"/>
    <w:rsid w:val="00D9568F"/>
    <w:rsid w:val="00DE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BB6A9"/>
  <w15:chartTrackingRefBased/>
  <w15:docId w15:val="{100DEE19-6057-4F30-81B9-0CAB4EC2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32E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2E0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Bolori</dc:creator>
  <cp:keywords/>
  <dc:description/>
  <cp:lastModifiedBy>بابک یادگار</cp:lastModifiedBy>
  <cp:revision>14</cp:revision>
  <dcterms:created xsi:type="dcterms:W3CDTF">2022-05-24T11:32:00Z</dcterms:created>
  <dcterms:modified xsi:type="dcterms:W3CDTF">2023-03-07T11:05:00Z</dcterms:modified>
</cp:coreProperties>
</file>